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63A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mplete search strings for PubM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,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pu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, Embase and Web of Scienc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ay 202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</w:p>
    <w:p w14:paraId="26E314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BC91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p w14:paraId="22E4C5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Breast Neoplasms"[Mesh] OR "breast cancer"[tiab] OR "breast carcinoma"[tiab] OR "breast neoplasm*"[tiab])</w:t>
      </w:r>
    </w:p>
    <w:p w14:paraId="166041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70A67C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Ferroptosis"[Mesh] OR ferroptosis[tiab] OR ferroptotic[tiab])</w:t>
      </w:r>
    </w:p>
    <w:p w14:paraId="12451E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2FAE24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Drug Resistance, Neoplasm"[Mesh] OR chemoresistance[tiab] OR "chemotherapy resistance"[tiab] OR "drug resistance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therapy resistance"[tiab])</w:t>
      </w:r>
    </w:p>
    <w:p w14:paraId="7AC48C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D3939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pus</w:t>
      </w:r>
    </w:p>
    <w:p w14:paraId="5DA9C3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 "breast cancer" OR "breast carcinoma" )</w:t>
      </w:r>
    </w:p>
    <w:p w14:paraId="1ECAD6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3BD576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 ferroptosis )</w:t>
      </w:r>
    </w:p>
    <w:p w14:paraId="5E65AE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21AEB2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 "chemotherapy resistance" OR chemoresistance OR "drug resistance" OR "therapy resistance" )</w:t>
      </w:r>
    </w:p>
    <w:p w14:paraId="096E55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6EC95E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 chemotherapy OR doxorubicin OR paclitaxel OR cisplatin OR anthracycline* OR taxane* )</w:t>
      </w:r>
    </w:p>
    <w:p w14:paraId="45F736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5210C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</w:p>
    <w:p w14:paraId="5E5866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breast cancer'/exp OR 'breast cancer':ti,ab OR 'breast carcinoma':ti,ab)</w:t>
      </w:r>
    </w:p>
    <w:p w14:paraId="6ABB93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54B92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ferroptosis'/exp OR ferroptosis:ti,ab OR ferroptotic:ti,ab)</w:t>
      </w:r>
    </w:p>
    <w:p w14:paraId="76E82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306D65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drug resistance'/exp OR chemoresistance:ti,ab OR 'chemotherapy resistance':ti,ab OR 'drug resistance':ti,a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'therapy resistance':ti,ab)</w:t>
      </w:r>
    </w:p>
    <w:p w14:paraId="260852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9AC5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b of Science Core Collection</w:t>
      </w:r>
    </w:p>
    <w:p w14:paraId="6A1FB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"breast cancer" OR "breast carcinoma")</w:t>
      </w:r>
    </w:p>
    <w:p w14:paraId="3977C8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16C1E6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ferroptosis OR ferroptotic)</w:t>
      </w:r>
    </w:p>
    <w:p w14:paraId="4C2EF7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A1524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chemoresistance OR "chemotherapy resistance" OR "drug resistance"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therapy resistance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5F18D9"/>
    <w:rsid w:val="48337978"/>
    <w:rsid w:val="4C9E5E15"/>
    <w:rsid w:val="5D1A038C"/>
    <w:rsid w:val="77E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</Words>
  <Characters>356</Characters>
  <Lines>0</Lines>
  <Paragraphs>0</Paragraphs>
  <TotalTime>1031</TotalTime>
  <ScaleCrop>false</ScaleCrop>
  <LinksUpToDate>false</LinksUpToDate>
  <CharactersWithSpaces>40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0:49:00Z</dcterms:created>
  <dc:creator>11652</dc:creator>
  <cp:lastModifiedBy>微信用户</cp:lastModifiedBy>
  <dcterms:modified xsi:type="dcterms:W3CDTF">2026-05-27T12:1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hhY2ViNjU5MDlmYzYzMjEyMmNiN2Q0N2U2ODBkOWYiLCJ1c2VySWQiOiIxMjYwNTQ5NDIxIn0=</vt:lpwstr>
  </property>
  <property fmtid="{D5CDD505-2E9C-101B-9397-08002B2CF9AE}" pid="4" name="ICV">
    <vt:lpwstr>EC205A8757FC48D68D04F318B21AB5C4_12</vt:lpwstr>
  </property>
</Properties>
</file>